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EE307" w14:textId="77777777" w:rsidR="009D0694" w:rsidRPr="00033337" w:rsidRDefault="009D0694" w:rsidP="009D0694">
      <w:pPr>
        <w:spacing w:line="360" w:lineRule="auto"/>
        <w:ind w:left="709" w:hanging="709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>Multimedia Appendix 1.</w:t>
      </w:r>
      <w:r w:rsidRPr="0003333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Pr="00033337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Scales in Arabic</w:t>
      </w:r>
      <w:r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062"/>
      </w:tblGrid>
      <w:tr w:rsidR="009D0694" w:rsidRPr="00033337" w14:paraId="28DC8D86" w14:textId="77777777" w:rsidTr="00033337">
        <w:tc>
          <w:tcPr>
            <w:tcW w:w="9062" w:type="dxa"/>
          </w:tcPr>
          <w:p w14:paraId="71C8366B" w14:textId="77777777" w:rsidR="009D0694" w:rsidRPr="00033337" w:rsidRDefault="009D0694" w:rsidP="00033337">
            <w:pPr>
              <w:bidi/>
              <w:spacing w:line="420" w:lineRule="atLeast"/>
              <w:jc w:val="center"/>
              <w:rPr>
                <w:rFonts w:ascii="Roboto" w:eastAsia="Times New Roman" w:hAnsi="Roboto" w:cs="Times New Roman"/>
                <w:b/>
                <w:bCs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b/>
                <w:bCs/>
                <w:color w:val="000000"/>
                <w:sz w:val="27"/>
                <w:szCs w:val="27"/>
                <w:rtl/>
                <w:lang w:val="en-US"/>
              </w:rPr>
              <w:t>مقياس نزاع بين العمل والأسرة</w:t>
            </w:r>
          </w:p>
        </w:tc>
      </w:tr>
      <w:tr w:rsidR="009D0694" w:rsidRPr="00033337" w14:paraId="74D474D0" w14:textId="77777777" w:rsidTr="00033337">
        <w:tc>
          <w:tcPr>
            <w:tcW w:w="9062" w:type="dxa"/>
          </w:tcPr>
          <w:p w14:paraId="302E21D3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  <w:t>1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. متطلبات عملي تتعارض مع متطلباتمنزلي وحياتي العائلية.</w:t>
            </w:r>
          </w:p>
        </w:tc>
      </w:tr>
      <w:tr w:rsidR="009D0694" w:rsidRPr="00033337" w14:paraId="29EB19DD" w14:textId="77777777" w:rsidTr="00033337">
        <w:tc>
          <w:tcPr>
            <w:tcW w:w="9062" w:type="dxa"/>
          </w:tcPr>
          <w:p w14:paraId="1592559D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 xml:space="preserve"> 2. مقدار الوقت الذي أقضيه في وظيفتي يجعل من الصعب عليّ الوفاء بالمسؤوليات الأسرية.</w:t>
            </w:r>
          </w:p>
        </w:tc>
      </w:tr>
      <w:tr w:rsidR="009D0694" w:rsidRPr="00033337" w14:paraId="6E6CC422" w14:textId="77777777" w:rsidTr="00033337">
        <w:tc>
          <w:tcPr>
            <w:tcW w:w="9062" w:type="dxa"/>
          </w:tcPr>
          <w:p w14:paraId="3B4C051C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 xml:space="preserve"> 3. الأشياء التي أريد القيام بها في المنزل لا يتم إنجازها بسبب المطالب التي يفرضها عليّ عملي. </w:t>
            </w:r>
          </w:p>
        </w:tc>
      </w:tr>
      <w:tr w:rsidR="009D0694" w:rsidRPr="00033337" w14:paraId="5964F7AE" w14:textId="77777777" w:rsidTr="00033337">
        <w:tc>
          <w:tcPr>
            <w:tcW w:w="9062" w:type="dxa"/>
          </w:tcPr>
          <w:p w14:paraId="5DAD38B2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4. ينتج عن عملي إجهادًا يجعل من الصعب أداء الواجبات الأسرية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  <w:t>.</w:t>
            </w:r>
          </w:p>
        </w:tc>
      </w:tr>
      <w:tr w:rsidR="009D0694" w:rsidRPr="00033337" w14:paraId="41F6786C" w14:textId="77777777" w:rsidTr="00033337">
        <w:tc>
          <w:tcPr>
            <w:tcW w:w="9062" w:type="dxa"/>
          </w:tcPr>
          <w:p w14:paraId="117EA116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. 5. بسبب الواجبات المتعلقة بالعمل ، لا بد لي من إجراء تغييرات على خططي للأنشطة العائلية.</w:t>
            </w:r>
          </w:p>
        </w:tc>
      </w:tr>
      <w:tr w:rsidR="009D0694" w:rsidRPr="00033337" w14:paraId="0CEE8900" w14:textId="77777777" w:rsidTr="00033337">
        <w:tc>
          <w:tcPr>
            <w:tcW w:w="9062" w:type="dxa"/>
          </w:tcPr>
          <w:p w14:paraId="2776A040" w14:textId="77777777" w:rsidR="009D0694" w:rsidRPr="00033337" w:rsidRDefault="009D0694" w:rsidP="00033337">
            <w:pPr>
              <w:bidi/>
              <w:spacing w:line="420" w:lineRule="atLeast"/>
              <w:jc w:val="center"/>
              <w:rPr>
                <w:rFonts w:ascii="Roboto" w:eastAsia="Times New Roman" w:hAnsi="Roboto" w:cs="Times New Roman"/>
                <w:b/>
                <w:bCs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b/>
                <w:bCs/>
                <w:color w:val="000000"/>
                <w:sz w:val="27"/>
                <w:szCs w:val="27"/>
                <w:rtl/>
                <w:lang w:val="en-US"/>
              </w:rPr>
              <w:t>مقياس نزاع العمل الأسري</w:t>
            </w:r>
          </w:p>
        </w:tc>
      </w:tr>
      <w:tr w:rsidR="009D0694" w:rsidRPr="00033337" w14:paraId="4BB6C6BE" w14:textId="77777777" w:rsidTr="00033337">
        <w:tc>
          <w:tcPr>
            <w:tcW w:w="9062" w:type="dxa"/>
          </w:tcPr>
          <w:p w14:paraId="360A7EFF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 xml:space="preserve"> 1. تتعارض مطالب عائلتي أو زوج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  <w:t>)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ت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  <w:t>(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ي / شريك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  <w:t>)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ت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  <w:t>(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ي مع الأنشطة المتعلقة بالعمل.</w:t>
            </w:r>
          </w:p>
        </w:tc>
      </w:tr>
      <w:tr w:rsidR="009D0694" w:rsidRPr="00033337" w14:paraId="35FE27A0" w14:textId="77777777" w:rsidTr="00033337">
        <w:tc>
          <w:tcPr>
            <w:tcW w:w="9062" w:type="dxa"/>
          </w:tcPr>
          <w:p w14:paraId="3DF33327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 xml:space="preserve"> 2. لا بد لي من تأجيل القيام بالأشياء في العمل بسبب الطلبات في المنزل.</w:t>
            </w:r>
          </w:p>
        </w:tc>
      </w:tr>
      <w:tr w:rsidR="009D0694" w:rsidRPr="00033337" w14:paraId="0D33D2D0" w14:textId="77777777" w:rsidTr="00033337">
        <w:tc>
          <w:tcPr>
            <w:tcW w:w="9062" w:type="dxa"/>
          </w:tcPr>
          <w:p w14:paraId="7242F166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 xml:space="preserve"> 3. الأشياء التي أريد القيام بها في العمل لا يتم إنجازها بسبب مطالب عائلتي أو زوجتي / شريكي.</w:t>
            </w:r>
          </w:p>
        </w:tc>
      </w:tr>
      <w:tr w:rsidR="009D0694" w:rsidRPr="00033337" w14:paraId="4D505998" w14:textId="77777777" w:rsidTr="00033337">
        <w:tc>
          <w:tcPr>
            <w:tcW w:w="9062" w:type="dxa"/>
          </w:tcPr>
          <w:p w14:paraId="182B39AD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 xml:space="preserve"> 4. تتعارض حياتي المنزلية مع مسؤولياتي في العمل مثل الذهاب إلى العمل في الوقت المحدد ، وإنجاز المهام اليومية ، والعمل متأخر , بعد فوات الوقت.</w:t>
            </w:r>
          </w:p>
        </w:tc>
      </w:tr>
      <w:tr w:rsidR="009D0694" w:rsidRPr="00033337" w14:paraId="2E8065D0" w14:textId="77777777" w:rsidTr="00033337">
        <w:tc>
          <w:tcPr>
            <w:tcW w:w="9062" w:type="dxa"/>
          </w:tcPr>
          <w:p w14:paraId="1E89FB74" w14:textId="77777777" w:rsidR="009D0694" w:rsidRPr="00033337" w:rsidRDefault="009D0694" w:rsidP="00033337">
            <w:p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 xml:space="preserve"> 5. الإجهاد المرتبط بالأسرة يتعارض مع قدرتي على أداء الواجبات المتعلقة بالوظيفة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  <w:t>.</w:t>
            </w:r>
          </w:p>
        </w:tc>
      </w:tr>
      <w:tr w:rsidR="009D0694" w:rsidRPr="00033337" w14:paraId="26EE507F" w14:textId="77777777" w:rsidTr="00033337">
        <w:tc>
          <w:tcPr>
            <w:tcW w:w="9062" w:type="dxa"/>
          </w:tcPr>
          <w:p w14:paraId="0ECE99C8" w14:textId="77777777" w:rsidR="009D0694" w:rsidRPr="006C15C7" w:rsidRDefault="009D0694" w:rsidP="00033337">
            <w:pPr>
              <w:pStyle w:val="ListParagraph"/>
              <w:bidi/>
              <w:spacing w:line="420" w:lineRule="atLeast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  <w:lang w:val="en-US" w:bidi="ar-TN"/>
              </w:rPr>
            </w:pPr>
            <w:r w:rsidRPr="00033337">
              <w:rPr>
                <w:rFonts w:ascii="Roboto" w:eastAsia="Times New Roman" w:hAnsi="Roboto" w:cs="Times New Roman"/>
                <w:b/>
                <w:bCs/>
                <w:color w:val="000000"/>
                <w:sz w:val="27"/>
                <w:szCs w:val="27"/>
                <w:rtl/>
                <w:lang w:val="en-US"/>
              </w:rPr>
              <w:t>إستبيان</w:t>
            </w:r>
            <w:r w:rsidRPr="00033337">
              <w:rPr>
                <w:rFonts w:ascii="Roboto" w:eastAsia="Times New Roman" w:hAnsi="Roboto" w:cs="Times New Roman"/>
                <w:b/>
                <w:bCs/>
                <w:color w:val="000000"/>
                <w:sz w:val="27"/>
                <w:szCs w:val="27"/>
                <w:lang w:val="en-US"/>
              </w:rPr>
              <w:t xml:space="preserve"> </w:t>
            </w:r>
            <w:r w:rsidRPr="00033337">
              <w:rPr>
                <w:rFonts w:ascii="Roboto" w:eastAsia="Times New Roman" w:hAnsi="Roboto" w:cs="Times New Roman"/>
                <w:b/>
                <w:bCs/>
                <w:color w:val="000000"/>
                <w:sz w:val="27"/>
                <w:szCs w:val="27"/>
                <w:rtl/>
                <w:lang w:val="en-US"/>
              </w:rPr>
              <w:t>عدم الإلتزام</w:t>
            </w:r>
            <w:r w:rsidRPr="00033337">
              <w:rPr>
                <w:rFonts w:ascii="Roboto" w:eastAsia="Times New Roman" w:hAnsi="Roboto" w:cs="Times New Roman"/>
                <w:b/>
                <w:bCs/>
                <w:color w:val="000000"/>
                <w:sz w:val="27"/>
                <w:szCs w:val="27"/>
                <w:lang w:val="en-US"/>
              </w:rPr>
              <w:t xml:space="preserve"> 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في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lang w:val="en-US"/>
              </w:rPr>
              <w:t xml:space="preserve"> </w:t>
            </w: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العمل</w:t>
            </w:r>
          </w:p>
        </w:tc>
      </w:tr>
      <w:tr w:rsidR="009D0694" w:rsidRPr="00033337" w14:paraId="5DBC9627" w14:textId="77777777" w:rsidTr="00033337">
        <w:tc>
          <w:tcPr>
            <w:tcW w:w="9062" w:type="dxa"/>
          </w:tcPr>
          <w:p w14:paraId="1F92CC84" w14:textId="77777777" w:rsidR="009D0694" w:rsidRPr="00033337" w:rsidRDefault="009D0694" w:rsidP="009D0694">
            <w:pPr>
              <w:pStyle w:val="ListParagraph"/>
              <w:numPr>
                <w:ilvl w:val="0"/>
                <w:numId w:val="1"/>
              </w:num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عندما أقوم بعملي ، أشعر بالتعب.</w:t>
            </w:r>
          </w:p>
        </w:tc>
      </w:tr>
      <w:tr w:rsidR="009D0694" w:rsidRPr="00033337" w14:paraId="7918A019" w14:textId="77777777" w:rsidTr="00033337">
        <w:tc>
          <w:tcPr>
            <w:tcW w:w="9062" w:type="dxa"/>
          </w:tcPr>
          <w:p w14:paraId="26D94AD5" w14:textId="77777777" w:rsidR="009D0694" w:rsidRPr="00033337" w:rsidRDefault="009D0694" w:rsidP="009D0694">
            <w:pPr>
              <w:pStyle w:val="ListParagraph"/>
              <w:numPr>
                <w:ilvl w:val="0"/>
                <w:numId w:val="1"/>
              </w:num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أشعر بالإرهاق والعجز عندما أذهب إلى العمل..</w:t>
            </w:r>
          </w:p>
        </w:tc>
      </w:tr>
      <w:tr w:rsidR="009D0694" w:rsidRPr="00033337" w14:paraId="0C4AE44F" w14:textId="77777777" w:rsidTr="00033337">
        <w:tc>
          <w:tcPr>
            <w:tcW w:w="9062" w:type="dxa"/>
          </w:tcPr>
          <w:p w14:paraId="40C2CD4D" w14:textId="77777777" w:rsidR="009D0694" w:rsidRPr="00033337" w:rsidRDefault="009D0694" w:rsidP="009D0694">
            <w:pPr>
              <w:pStyle w:val="ListParagraph"/>
              <w:numPr>
                <w:ilvl w:val="0"/>
                <w:numId w:val="1"/>
              </w:num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أنا غير مبال باالأنشطة المتعلقة بالعمل.</w:t>
            </w:r>
          </w:p>
        </w:tc>
      </w:tr>
      <w:tr w:rsidR="009D0694" w:rsidRPr="00033337" w14:paraId="2452D941" w14:textId="77777777" w:rsidTr="00033337">
        <w:tc>
          <w:tcPr>
            <w:tcW w:w="9062" w:type="dxa"/>
          </w:tcPr>
          <w:p w14:paraId="30255C4E" w14:textId="77777777" w:rsidR="009D0694" w:rsidRPr="00033337" w:rsidRDefault="009D0694" w:rsidP="009D0694">
            <w:pPr>
              <w:pStyle w:val="ListParagraph"/>
              <w:numPr>
                <w:ilvl w:val="0"/>
                <w:numId w:val="1"/>
              </w:num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عملي لا يلهمني.</w:t>
            </w:r>
          </w:p>
        </w:tc>
      </w:tr>
      <w:tr w:rsidR="009D0694" w:rsidRPr="00033337" w14:paraId="611E6568" w14:textId="77777777" w:rsidTr="00033337">
        <w:tc>
          <w:tcPr>
            <w:tcW w:w="9062" w:type="dxa"/>
          </w:tcPr>
          <w:p w14:paraId="19655FF1" w14:textId="77777777" w:rsidR="009D0694" w:rsidRPr="00033337" w:rsidRDefault="009D0694" w:rsidP="009D0694">
            <w:pPr>
              <w:pStyle w:val="ListParagraph"/>
              <w:numPr>
                <w:ilvl w:val="0"/>
                <w:numId w:val="1"/>
              </w:num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عندما أستيقظ في الصباح، أفضل عدم الذهاب إلى العمل.</w:t>
            </w:r>
          </w:p>
        </w:tc>
      </w:tr>
      <w:tr w:rsidR="009D0694" w:rsidRPr="00033337" w14:paraId="3EB6A801" w14:textId="77777777" w:rsidTr="00033337">
        <w:tc>
          <w:tcPr>
            <w:tcW w:w="9062" w:type="dxa"/>
          </w:tcPr>
          <w:p w14:paraId="66254436" w14:textId="77777777" w:rsidR="009D0694" w:rsidRPr="00033337" w:rsidRDefault="009D0694" w:rsidP="009D0694">
            <w:pPr>
              <w:pStyle w:val="ListParagraph"/>
              <w:numPr>
                <w:ilvl w:val="0"/>
                <w:numId w:val="1"/>
              </w:num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أشعر بالحزن عندما أعمل بشكل مكثف.</w:t>
            </w:r>
          </w:p>
        </w:tc>
      </w:tr>
      <w:tr w:rsidR="009D0694" w:rsidRPr="00033337" w14:paraId="4C08E705" w14:textId="77777777" w:rsidTr="00033337">
        <w:tc>
          <w:tcPr>
            <w:tcW w:w="9062" w:type="dxa"/>
          </w:tcPr>
          <w:p w14:paraId="005806C8" w14:textId="77777777" w:rsidR="009D0694" w:rsidRPr="00033337" w:rsidRDefault="009D0694" w:rsidP="009D0694">
            <w:pPr>
              <w:pStyle w:val="ListParagraph"/>
              <w:numPr>
                <w:ilvl w:val="0"/>
                <w:numId w:val="1"/>
              </w:num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لست فخورًا بعملي.</w:t>
            </w:r>
          </w:p>
        </w:tc>
      </w:tr>
      <w:tr w:rsidR="009D0694" w:rsidRPr="00033337" w14:paraId="12801F27" w14:textId="77777777" w:rsidTr="00033337">
        <w:tc>
          <w:tcPr>
            <w:tcW w:w="9062" w:type="dxa"/>
          </w:tcPr>
          <w:p w14:paraId="0C9385C9" w14:textId="77777777" w:rsidR="009D0694" w:rsidRPr="00033337" w:rsidRDefault="009D0694" w:rsidP="009D0694">
            <w:pPr>
              <w:pStyle w:val="ListParagraph"/>
              <w:numPr>
                <w:ilvl w:val="0"/>
                <w:numId w:val="1"/>
              </w:num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عملي لا يهمني.</w:t>
            </w:r>
          </w:p>
        </w:tc>
      </w:tr>
      <w:tr w:rsidR="009D0694" w:rsidRPr="00033337" w14:paraId="717230ED" w14:textId="77777777" w:rsidTr="00033337">
        <w:tc>
          <w:tcPr>
            <w:tcW w:w="9062" w:type="dxa"/>
          </w:tcPr>
          <w:p w14:paraId="5837D84F" w14:textId="77777777" w:rsidR="009D0694" w:rsidRPr="00033337" w:rsidRDefault="009D0694" w:rsidP="009D0694">
            <w:pPr>
              <w:pStyle w:val="ListParagraph"/>
              <w:numPr>
                <w:ilvl w:val="0"/>
                <w:numId w:val="1"/>
              </w:numPr>
              <w:bidi/>
              <w:spacing w:line="420" w:lineRule="atLeast"/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</w:pPr>
            <w:r w:rsidRPr="00033337">
              <w:rPr>
                <w:rFonts w:ascii="Roboto" w:eastAsia="Times New Roman" w:hAnsi="Roboto" w:cs="Times New Roman"/>
                <w:color w:val="000000"/>
                <w:sz w:val="27"/>
                <w:szCs w:val="27"/>
                <w:rtl/>
                <w:lang w:val="en-US"/>
              </w:rPr>
              <w:t>أشعر بالتشتت عندما أعمل.</w:t>
            </w:r>
          </w:p>
        </w:tc>
      </w:tr>
    </w:tbl>
    <w:p w14:paraId="44CBF952" w14:textId="77777777" w:rsidR="009D0694" w:rsidRPr="00033337" w:rsidRDefault="009D0694" w:rsidP="009D0694">
      <w:pPr>
        <w:spacing w:line="360" w:lineRule="auto"/>
        <w:ind w:left="709" w:hanging="709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</w:p>
    <w:p w14:paraId="04F94CF4" w14:textId="77777777" w:rsidR="00187C7C" w:rsidRDefault="00187C7C"/>
    <w:sectPr w:rsidR="00187C7C" w:rsidSect="002177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76F59"/>
    <w:multiLevelType w:val="hybridMultilevel"/>
    <w:tmpl w:val="FC5E6E6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613172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694"/>
    <w:rsid w:val="00187C7C"/>
    <w:rsid w:val="003A4AD6"/>
    <w:rsid w:val="00964E9D"/>
    <w:rsid w:val="009B09C4"/>
    <w:rsid w:val="009D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2EFBC"/>
  <w14:discardImageEditingData/>
  <w15:chartTrackingRefBased/>
  <w15:docId w15:val="{9E60570F-6ECD-44EA-895B-C7BC11ABB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6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69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0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2-09-14T16:34:00Z</dcterms:created>
  <dcterms:modified xsi:type="dcterms:W3CDTF">2022-09-14T16:35:00Z</dcterms:modified>
</cp:coreProperties>
</file>